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CB55BA" w14:textId="6F31CEE6" w:rsidR="00AD7E49" w:rsidRPr="003A466C" w:rsidRDefault="0070691D" w:rsidP="00AD7E49">
      <w:pPr>
        <w:spacing w:after="0" w:line="240" w:lineRule="auto"/>
        <w:rPr>
          <w:rFonts w:ascii="Arial" w:eastAsia="Times New Roman" w:hAnsi="Arial" w:cs="Arial"/>
          <w:bCs/>
          <w:color w:val="000000"/>
          <w:lang w:eastAsia="en-GB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  <w:lang w:eastAsia="en-GB"/>
        </w:rPr>
        <w:t xml:space="preserve">Supplementary Table </w:t>
      </w:r>
      <w:r w:rsidR="00B72A34">
        <w:rPr>
          <w:rFonts w:ascii="Arial" w:eastAsia="Times New Roman" w:hAnsi="Arial" w:cs="Arial"/>
          <w:b/>
          <w:bCs/>
          <w:color w:val="000000"/>
          <w:lang w:eastAsia="en-GB"/>
        </w:rPr>
        <w:t>2</w:t>
      </w:r>
      <w:r w:rsidR="00AD7E49" w:rsidRPr="00DD6A2D">
        <w:rPr>
          <w:rFonts w:ascii="Arial" w:eastAsia="Times New Roman" w:hAnsi="Arial" w:cs="Arial"/>
          <w:b/>
          <w:bCs/>
          <w:color w:val="000000"/>
          <w:lang w:eastAsia="en-GB"/>
        </w:rPr>
        <w:t xml:space="preserve">. </w:t>
      </w:r>
      <w:r w:rsidR="00AD7E49" w:rsidRPr="00DD6A2D">
        <w:rPr>
          <w:rFonts w:ascii="Arial" w:eastAsia="Times New Roman" w:hAnsi="Arial" w:cs="Arial"/>
          <w:bCs/>
          <w:color w:val="000000"/>
          <w:lang w:eastAsia="en-GB"/>
        </w:rPr>
        <w:t>Distribution of GH</w:t>
      </w:r>
      <w:r w:rsidR="00AD7E49" w:rsidRPr="003A466C">
        <w:rPr>
          <w:rFonts w:ascii="Arial" w:eastAsia="Times New Roman" w:hAnsi="Arial" w:cs="Arial"/>
          <w:bCs/>
          <w:color w:val="000000"/>
          <w:lang w:eastAsia="en-GB"/>
        </w:rPr>
        <w:t xml:space="preserve">, </w:t>
      </w:r>
      <w:proofErr w:type="spellStart"/>
      <w:r w:rsidR="00AD7E49" w:rsidRPr="003A466C">
        <w:rPr>
          <w:rFonts w:ascii="Arial" w:eastAsia="Times New Roman" w:hAnsi="Arial" w:cs="Arial"/>
          <w:bCs/>
          <w:color w:val="000000"/>
          <w:lang w:eastAsia="en-GB"/>
        </w:rPr>
        <w:t>dockerins</w:t>
      </w:r>
      <w:proofErr w:type="spellEnd"/>
      <w:r w:rsidR="00AD7E49" w:rsidRPr="003A466C">
        <w:rPr>
          <w:rFonts w:ascii="Arial" w:eastAsia="Times New Roman" w:hAnsi="Arial" w:cs="Arial"/>
          <w:bCs/>
          <w:color w:val="000000"/>
          <w:lang w:eastAsia="en-GB"/>
        </w:rPr>
        <w:t xml:space="preserve">, </w:t>
      </w:r>
      <w:proofErr w:type="spellStart"/>
      <w:r w:rsidR="00AD7E49" w:rsidRPr="003A466C">
        <w:rPr>
          <w:rFonts w:ascii="Arial" w:eastAsia="Times New Roman" w:hAnsi="Arial" w:cs="Arial"/>
          <w:bCs/>
          <w:color w:val="000000"/>
          <w:lang w:eastAsia="en-GB"/>
        </w:rPr>
        <w:t>cohesins</w:t>
      </w:r>
      <w:proofErr w:type="spellEnd"/>
      <w:r w:rsidR="00AD7E49" w:rsidRPr="00DD6A2D">
        <w:rPr>
          <w:rFonts w:ascii="Arial" w:eastAsia="Times New Roman" w:hAnsi="Arial" w:cs="Arial"/>
          <w:bCs/>
          <w:color w:val="000000"/>
          <w:lang w:eastAsia="en-GB"/>
        </w:rPr>
        <w:t xml:space="preserve"> and CBM modules in </w:t>
      </w:r>
      <w:r w:rsidR="00AD7E49">
        <w:rPr>
          <w:rFonts w:ascii="Arial" w:eastAsia="Times New Roman" w:hAnsi="Arial" w:cs="Arial"/>
          <w:bCs/>
          <w:color w:val="000000"/>
          <w:lang w:eastAsia="en-GB"/>
        </w:rPr>
        <w:t xml:space="preserve">human and rumen </w:t>
      </w:r>
      <w:r w:rsidR="00AD7E49">
        <w:rPr>
          <w:rFonts w:ascii="Arial" w:eastAsia="Times New Roman" w:hAnsi="Arial" w:cs="Arial"/>
          <w:bCs/>
          <w:i/>
          <w:color w:val="000000"/>
          <w:lang w:eastAsia="en-GB"/>
        </w:rPr>
        <w:t xml:space="preserve">Ruminococcus </w:t>
      </w:r>
      <w:r w:rsidR="00AD7E49" w:rsidRPr="00DD6A2D">
        <w:rPr>
          <w:rFonts w:ascii="Arial" w:eastAsia="Times New Roman" w:hAnsi="Arial" w:cs="Arial"/>
          <w:bCs/>
          <w:i/>
          <w:color w:val="000000"/>
          <w:lang w:eastAsia="en-GB"/>
        </w:rPr>
        <w:t>bromii</w:t>
      </w:r>
      <w:r w:rsidR="00AD7E49" w:rsidRPr="00DD6A2D">
        <w:rPr>
          <w:rFonts w:ascii="Arial" w:eastAsia="Times New Roman" w:hAnsi="Arial" w:cs="Arial"/>
          <w:bCs/>
          <w:color w:val="000000"/>
          <w:lang w:eastAsia="en-GB"/>
        </w:rPr>
        <w:t xml:space="preserve"> strains</w:t>
      </w:r>
    </w:p>
    <w:p w14:paraId="22A4ADE5" w14:textId="77777777" w:rsidR="00AD7E49" w:rsidRDefault="00AD7E49" w:rsidP="00AD7E49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22AFDE32" w14:textId="77777777" w:rsidR="00AD7E49" w:rsidRPr="00DD6A2D" w:rsidRDefault="00AD7E49" w:rsidP="00AD7E49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tbl>
      <w:tblPr>
        <w:tblW w:w="7883" w:type="dxa"/>
        <w:tblLook w:val="04A0" w:firstRow="1" w:lastRow="0" w:firstColumn="1" w:lastColumn="0" w:noHBand="0" w:noVBand="1"/>
      </w:tblPr>
      <w:tblGrid>
        <w:gridCol w:w="2127"/>
        <w:gridCol w:w="933"/>
        <w:gridCol w:w="1080"/>
        <w:gridCol w:w="1120"/>
        <w:gridCol w:w="1343"/>
        <w:gridCol w:w="1280"/>
      </w:tblGrid>
      <w:tr w:rsidR="00AD7E49" w:rsidRPr="00603336" w14:paraId="3DB5BBC4" w14:textId="77777777" w:rsidTr="00DC58A0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BD9E3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2BC5F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2-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1595C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2-3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DF7E2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5AMG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B94A9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ATCC2725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2DF1A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YE282</w:t>
            </w:r>
          </w:p>
        </w:tc>
      </w:tr>
      <w:tr w:rsidR="00AD7E49" w:rsidRPr="00603336" w14:paraId="3DC8629B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FF12770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 GH protein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18300B3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9BECD88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7DFD9F0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1B885A8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EEC6416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</w:tr>
      <w:tr w:rsidR="00AD7E49" w:rsidRPr="00603336" w14:paraId="6B7F80B7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9A24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H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3C01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E5E8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AC34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2634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4E2B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AD7E49" w:rsidRPr="00603336" w14:paraId="470442D5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579E18F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H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FCEEA8F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097852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659ABBE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1E7C93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19E0A77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AD7E49" w:rsidRPr="00603336" w14:paraId="37AD0A7E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C9C9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H1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E6C8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5A6D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E449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9272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F5A8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AD7E49" w:rsidRPr="00603336" w14:paraId="16C3FBAA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786329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H2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980D824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EF0920D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E1FE6AB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E12854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0D5023F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AD7E49" w:rsidRPr="00603336" w14:paraId="53A3F510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54E3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H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8824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BAB2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34FA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2D78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157C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AD7E49" w:rsidRPr="00603336" w14:paraId="2BE0B5A2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3FD376F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H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444883F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42BBA72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C9C6DEC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831CDA6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9AB4E1F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AD7E49" w:rsidRPr="00603336" w14:paraId="666CFAD5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CE6F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H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5635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1FF2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67F3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915F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B6EA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AD7E49" w:rsidRPr="00603336" w14:paraId="4CEB3C53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DDFB6AF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H5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A705AB4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3545A13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6104499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924762D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6D678F5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AD7E49" w:rsidRPr="00603336" w14:paraId="0161A681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1683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H7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A20B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3C9D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2ADB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C28A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FDB4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AD7E49" w:rsidRPr="00603336" w14:paraId="6093EABC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A3D5A9D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603336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Dockerins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EC9F1E8" w14:textId="77777777" w:rsidR="00AD7E49" w:rsidRPr="009E4899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E4899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4523173" w14:textId="77777777" w:rsidR="00AD7E49" w:rsidRPr="009E4899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E4899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03FFAF8" w14:textId="77777777" w:rsidR="00AD7E49" w:rsidRPr="009E4899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E4899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18BCF09" w14:textId="77777777" w:rsidR="00AD7E49" w:rsidRPr="009E4899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E4899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B928F66" w14:textId="77777777" w:rsidR="00AD7E49" w:rsidRPr="009E4899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E4899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en-GB"/>
              </w:rPr>
              <w:t>26</w:t>
            </w:r>
          </w:p>
        </w:tc>
      </w:tr>
      <w:tr w:rsidR="00AD7E49" w:rsidRPr="00603336" w14:paraId="3512907C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0E5B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603336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Cohesins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8DA7" w14:textId="77777777" w:rsidR="00AD7E49" w:rsidRPr="0089737D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89737D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1C47" w14:textId="77777777" w:rsidR="00AD7E49" w:rsidRPr="0089737D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89737D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BD1D" w14:textId="77777777" w:rsidR="00AD7E49" w:rsidRPr="0089737D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89737D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DBE7" w14:textId="77777777" w:rsidR="00AD7E49" w:rsidRPr="0089737D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89737D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E2A4" w14:textId="77777777" w:rsidR="00AD7E49" w:rsidRPr="0089737D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8</w:t>
            </w:r>
          </w:p>
        </w:tc>
      </w:tr>
      <w:tr w:rsidR="00AD7E49" w:rsidRPr="00603336" w14:paraId="42745A15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43DB5E6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BM1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E77EBA7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998613A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5D6B5C7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908669E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2556E47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AD7E49" w:rsidRPr="00603336" w14:paraId="044B50EC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ABA1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BM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E45B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38A0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0320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DAE3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FE64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AD7E49" w:rsidRPr="00603336" w14:paraId="407B0BF4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6C1452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BM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547C88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53A5914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A782EC8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FA77251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D96817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AD7E49" w:rsidRPr="00603336" w14:paraId="00209660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6210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BM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D228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3A46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5F14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5F54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E3EB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 w:rsidR="00AD7E49" w:rsidRPr="00603336" w14:paraId="0AD83527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D3598D8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BM3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C358A9D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D13595C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A5824B1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2848752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14839A5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AD7E49" w:rsidRPr="00603336" w14:paraId="198E3C21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D437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BM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FA8D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D263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C74D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BCAD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1263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AD7E49" w:rsidRPr="00603336" w14:paraId="4AF91CAF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0A58181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BM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865D839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62502EA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4ED81C7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698A707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4C9B93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AD7E49" w:rsidRPr="00603336" w14:paraId="6F9547D6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4DF3" w14:textId="28F1DD22" w:rsidR="00AD7E49" w:rsidRPr="00603336" w:rsidRDefault="00994CFC" w:rsidP="00994C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‘X’ (</w:t>
            </w:r>
            <w:r w:rsidR="00AD7E49"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BM3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like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3E16" w14:textId="77777777" w:rsidR="00AD7E49" w:rsidRPr="00F640E7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F640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D7E4" w14:textId="77777777" w:rsidR="00AD7E49" w:rsidRPr="00F640E7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F640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1015" w14:textId="77777777" w:rsidR="00AD7E49" w:rsidRPr="00F640E7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F640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CFB0" w14:textId="77777777" w:rsidR="00AD7E49" w:rsidRPr="00F640E7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  <w:r w:rsidRPr="00F640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9FE0" w14:textId="77777777" w:rsidR="00AD7E49" w:rsidRPr="00F640E7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F640E7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</w:tr>
      <w:tr w:rsidR="00AD7E49" w:rsidRPr="00603336" w14:paraId="42799506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CF1D96C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BM4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52EE7A9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37A4006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3F6E2F3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16D43AA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C9C438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AD7E49" w:rsidRPr="00603336" w14:paraId="3E1C2581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EA9C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BM4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3DF0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DCCE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A2A8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B603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66A9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AD7E49" w:rsidRPr="00603336" w14:paraId="5C7E75D7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D7A3F9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BM4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3BA66B0" w14:textId="24896998" w:rsidR="00AD7E49" w:rsidRPr="00603336" w:rsidRDefault="00945B0F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10268F9" w14:textId="377D7F95" w:rsidR="00AD7E49" w:rsidRPr="00603336" w:rsidRDefault="00945B0F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81D5AC" w14:textId="28AB2F00" w:rsidR="00AD7E49" w:rsidRPr="00603336" w:rsidRDefault="00945B0F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3EF10B0" w14:textId="3648BB60" w:rsidR="00AD7E49" w:rsidRPr="00603336" w:rsidRDefault="00945B0F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55FEFC7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AD7E49" w:rsidRPr="00603336" w14:paraId="2AE17E4E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9D0E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BM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2E20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6E32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55A5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80D8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B981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AD7E49" w:rsidRPr="00603336" w14:paraId="2718332F" w14:textId="77777777" w:rsidTr="00DC58A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27B7344E" w14:textId="77777777" w:rsidR="00AD7E49" w:rsidRPr="00603336" w:rsidRDefault="00AD7E49" w:rsidP="00DC58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BM5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3A5E5021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F34D9E1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997690D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00A5E92D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77EF0177" w14:textId="77777777" w:rsidR="00AD7E49" w:rsidRPr="00603336" w:rsidRDefault="00AD7E49" w:rsidP="00DC5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6033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</w:tbl>
    <w:p w14:paraId="66706851" w14:textId="77777777" w:rsidR="00AD7E49" w:rsidRDefault="00AD7E49" w:rsidP="00AD7E49">
      <w:pPr>
        <w:rPr>
          <w:rFonts w:ascii="Arial" w:hAnsi="Arial" w:cs="Arial"/>
        </w:rPr>
      </w:pPr>
    </w:p>
    <w:p w14:paraId="015EC7E4" w14:textId="77777777" w:rsidR="00AD7E49" w:rsidRDefault="00AD7E49" w:rsidP="00AD7E49">
      <w:pPr>
        <w:rPr>
          <w:rFonts w:ascii="Arial" w:hAnsi="Arial" w:cs="Arial"/>
        </w:rPr>
      </w:pPr>
      <w:r>
        <w:rPr>
          <w:rFonts w:ascii="Arial" w:hAnsi="Arial" w:cs="Arial"/>
        </w:rPr>
        <w:t>GH= Glycoside hydrolase, CBM=Carbohydrate binding module.</w:t>
      </w:r>
    </w:p>
    <w:p w14:paraId="763D1D70" w14:textId="5D28F7CD" w:rsidR="002B2006" w:rsidRDefault="00AD7E49">
      <w:pPr>
        <w:rPr>
          <w:rFonts w:ascii="Arial" w:hAnsi="Arial" w:cs="Arial"/>
        </w:rPr>
      </w:pPr>
      <w:r>
        <w:rPr>
          <w:rFonts w:ascii="Arial" w:hAnsi="Arial" w:cs="Arial"/>
        </w:rPr>
        <w:t xml:space="preserve">* = possibly 6 </w:t>
      </w:r>
      <w:proofErr w:type="spellStart"/>
      <w:r>
        <w:rPr>
          <w:rFonts w:ascii="Arial" w:hAnsi="Arial" w:cs="Arial"/>
        </w:rPr>
        <w:t>cohesins</w:t>
      </w:r>
      <w:proofErr w:type="spellEnd"/>
      <w:r>
        <w:rPr>
          <w:rFonts w:ascii="Arial" w:hAnsi="Arial" w:cs="Arial"/>
        </w:rPr>
        <w:t xml:space="preserve"> present</w:t>
      </w:r>
    </w:p>
    <w:sectPr w:rsidR="002B2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E49"/>
    <w:rsid w:val="00075D87"/>
    <w:rsid w:val="00086805"/>
    <w:rsid w:val="00097C20"/>
    <w:rsid w:val="000F5DD9"/>
    <w:rsid w:val="0011499C"/>
    <w:rsid w:val="00215B48"/>
    <w:rsid w:val="002B2006"/>
    <w:rsid w:val="00311984"/>
    <w:rsid w:val="0044392A"/>
    <w:rsid w:val="004F3537"/>
    <w:rsid w:val="00541183"/>
    <w:rsid w:val="0070691D"/>
    <w:rsid w:val="007E4097"/>
    <w:rsid w:val="008877CA"/>
    <w:rsid w:val="00945B0F"/>
    <w:rsid w:val="00994CFC"/>
    <w:rsid w:val="00AB1150"/>
    <w:rsid w:val="00AB5573"/>
    <w:rsid w:val="00AD7E49"/>
    <w:rsid w:val="00AF3BD7"/>
    <w:rsid w:val="00B72A34"/>
    <w:rsid w:val="00BB185D"/>
    <w:rsid w:val="00C52FA5"/>
    <w:rsid w:val="00C71B9B"/>
    <w:rsid w:val="00CA0012"/>
    <w:rsid w:val="00CB7AFA"/>
    <w:rsid w:val="00DC58A0"/>
    <w:rsid w:val="00DE1542"/>
    <w:rsid w:val="00E93E8E"/>
    <w:rsid w:val="00EC0F3B"/>
    <w:rsid w:val="00EE57B3"/>
    <w:rsid w:val="00F03F03"/>
    <w:rsid w:val="00FA3B82"/>
    <w:rsid w:val="00FF3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ECA6B7"/>
  <w15:docId w15:val="{EC9B3D4B-4D8B-4A25-860A-B0DF0149E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2006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4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C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opadhya, Indrani</dc:creator>
  <cp:keywords/>
  <dc:description/>
  <cp:lastModifiedBy>Mukhopadhya, Indrani</cp:lastModifiedBy>
  <cp:revision>3</cp:revision>
  <cp:lastPrinted>2017-07-19T09:38:00Z</cp:lastPrinted>
  <dcterms:created xsi:type="dcterms:W3CDTF">2017-08-24T09:02:00Z</dcterms:created>
  <dcterms:modified xsi:type="dcterms:W3CDTF">2017-08-24T09:03:00Z</dcterms:modified>
</cp:coreProperties>
</file>